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D72" w:rsidRPr="0026448A" w:rsidRDefault="00BF2D72" w:rsidP="00BF2D72">
      <w:pPr>
        <w:widowControl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26448A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S5. </w:t>
      </w:r>
      <w:r w:rsidRPr="0026448A">
        <w:rPr>
          <w:rFonts w:ascii="Times New Roman" w:eastAsia="宋体" w:hAnsi="Times New Roman" w:cs="Times New Roman"/>
          <w:bCs/>
          <w:kern w:val="0"/>
          <w:sz w:val="20"/>
          <w:szCs w:val="20"/>
        </w:rPr>
        <w:t>Fun</w:t>
      </w:r>
      <w:r w:rsidR="006539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</w:t>
      </w:r>
      <w:r w:rsidRPr="0026448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tional genes of transcription regulation associated with the pervasive interactions at </w:t>
      </w:r>
      <w:proofErr w:type="gramStart"/>
      <w:r w:rsidRPr="0026448A">
        <w:rPr>
          <w:rFonts w:ascii="Times New Roman" w:eastAsia="宋体" w:hAnsi="Times New Roman" w:cs="Times New Roman"/>
          <w:bCs/>
          <w:i/>
          <w:iCs/>
          <w:kern w:val="0"/>
          <w:sz w:val="20"/>
          <w:szCs w:val="20"/>
        </w:rPr>
        <w:t>Sa</w:t>
      </w:r>
      <w:proofErr w:type="gramEnd"/>
      <w:r w:rsidRPr="0026448A">
        <w:rPr>
          <w:rFonts w:ascii="Times New Roman" w:eastAsia="宋体" w:hAnsi="Times New Roman" w:cs="Times New Roman"/>
          <w:bCs/>
          <w:i/>
          <w:iCs/>
          <w:kern w:val="0"/>
          <w:sz w:val="20"/>
          <w:szCs w:val="20"/>
        </w:rPr>
        <w:t xml:space="preserve"> </w:t>
      </w:r>
      <w:r w:rsidRPr="0026448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and </w:t>
      </w:r>
      <w:r w:rsidRPr="0026448A">
        <w:rPr>
          <w:rFonts w:ascii="Times New Roman" w:eastAsia="宋体" w:hAnsi="Times New Roman" w:cs="Times New Roman"/>
          <w:bCs/>
          <w:i/>
          <w:iCs/>
          <w:kern w:val="0"/>
          <w:sz w:val="20"/>
          <w:szCs w:val="20"/>
        </w:rPr>
        <w:t>Sb</w:t>
      </w:r>
      <w:r w:rsidRPr="0026448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r w:rsidR="0058438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</w:t>
      </w:r>
      <w:r w:rsidRPr="0026448A">
        <w:rPr>
          <w:rFonts w:ascii="Times New Roman" w:eastAsia="宋体" w:hAnsi="Times New Roman" w:cs="Times New Roman"/>
          <w:bCs/>
          <w:kern w:val="0"/>
          <w:sz w:val="20"/>
          <w:szCs w:val="20"/>
        </w:rPr>
        <w:t>oci</w:t>
      </w:r>
    </w:p>
    <w:tbl>
      <w:tblPr>
        <w:tblStyle w:val="a3"/>
        <w:tblW w:w="5103" w:type="pct"/>
        <w:tblInd w:w="-176" w:type="dxa"/>
        <w:tblLook w:val="04A0" w:firstRow="1" w:lastRow="0" w:firstColumn="1" w:lastColumn="0" w:noHBand="0" w:noVBand="1"/>
      </w:tblPr>
      <w:tblGrid>
        <w:gridCol w:w="1840"/>
        <w:gridCol w:w="2222"/>
        <w:gridCol w:w="1266"/>
        <w:gridCol w:w="1160"/>
        <w:gridCol w:w="1094"/>
        <w:gridCol w:w="1116"/>
      </w:tblGrid>
      <w:tr w:rsidR="00BF2D72" w:rsidRPr="0026448A" w:rsidTr="00BF2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SU ID</w:t>
            </w:r>
          </w:p>
        </w:tc>
        <w:tc>
          <w:tcPr>
            <w:tcW w:w="1265" w:type="pct"/>
            <w:shd w:val="clear" w:color="auto" w:fill="auto"/>
            <w:hideMark/>
          </w:tcPr>
          <w:p w:rsidR="00BF2D72" w:rsidRPr="0026448A" w:rsidRDefault="00BF2D72" w:rsidP="00BF2D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Probe</w:t>
            </w:r>
            <w:r w:rsidR="00584385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 xml:space="preserve"> </w:t>
            </w: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et ID</w:t>
            </w:r>
          </w:p>
        </w:tc>
        <w:tc>
          <w:tcPr>
            <w:tcW w:w="721" w:type="pct"/>
            <w:shd w:val="clear" w:color="auto" w:fill="auto"/>
            <w:hideMark/>
          </w:tcPr>
          <w:p w:rsidR="00BF2D72" w:rsidRPr="0026448A" w:rsidRDefault="00BF2D72" w:rsidP="00BF2D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661" w:type="pct"/>
            <w:shd w:val="clear" w:color="auto" w:fill="auto"/>
            <w:hideMark/>
          </w:tcPr>
          <w:p w:rsidR="00BF2D72" w:rsidRPr="0026448A" w:rsidRDefault="00BF2D72" w:rsidP="00BF2D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Q-value(%)</w:t>
            </w:r>
          </w:p>
        </w:tc>
        <w:tc>
          <w:tcPr>
            <w:tcW w:w="624" w:type="pct"/>
            <w:shd w:val="clear" w:color="auto" w:fill="auto"/>
            <w:hideMark/>
          </w:tcPr>
          <w:p w:rsidR="00BF2D72" w:rsidRPr="0026448A" w:rsidRDefault="00BF2D72" w:rsidP="00BF2D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Regulatio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nnotation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6002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4384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9017527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</w:t>
            </w:r>
          </w:p>
        </w:tc>
      </w:tr>
      <w:tr w:rsidR="00BF2D72" w:rsidRPr="0026448A" w:rsidTr="00BF2D7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6431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34471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4228169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717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34520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666633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</w:t>
            </w:r>
          </w:p>
        </w:tc>
      </w:tr>
      <w:tr w:rsidR="00BF2D72" w:rsidRPr="0026448A" w:rsidTr="00BF2D7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2g3813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0585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4577637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5g1062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39872.1.A1_s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300155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7g1234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549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522567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8g424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11141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169896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0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8g4482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9354.2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535267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12g2933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Affx.7733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783163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0664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1443.1.S1_a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15691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6539F9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539F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HLH</w:t>
            </w:r>
            <w:proofErr w:type="spellEnd"/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099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32770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40258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6539F9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539F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HLH</w:t>
            </w:r>
            <w:proofErr w:type="spellEnd"/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5094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46956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102926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6539F9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539F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HLH</w:t>
            </w:r>
            <w:proofErr w:type="spellEnd"/>
          </w:p>
        </w:tc>
        <w:bookmarkStart w:id="0" w:name="_GoBack"/>
        <w:bookmarkEnd w:id="0"/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5g0712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6950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1490959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6539F9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539F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HLH</w:t>
            </w:r>
            <w:proofErr w:type="spellEnd"/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8g372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Affx.10793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9286827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6539F9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539F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HLH</w:t>
            </w:r>
            <w:proofErr w:type="spellEnd"/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10g4074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7587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0592877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6539F9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539F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HLH</w:t>
            </w:r>
            <w:proofErr w:type="spellEnd"/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10g4243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46443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948356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6539F9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539F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HLH</w:t>
            </w:r>
            <w:proofErr w:type="spellEnd"/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450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45888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3218012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6537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37103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851342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4g4502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4935.2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519008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5g3706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4934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8840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8g3394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7085.1.A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494432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0632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31652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3958687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2g437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3660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243149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F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4g464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4929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654224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F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5g395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4212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678403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F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8g3158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599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1716397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F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8g4255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49952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779497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F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9g3503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14125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184397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F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6398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36152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3225272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2H2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3g6056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8441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008273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2H2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5g371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4232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550077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2H2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9g2765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733.1.A1_s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8071473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2H2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4g4635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Affx.4107.1.S1_s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0274363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-ZIP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3g0896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38013.1.S1_a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582768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-ZIP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4g4807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8833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561734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-ZIP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3g516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151.2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9016237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LE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5g03884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Affx.2978.2.S1_s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368528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LE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8g1965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992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4543793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LE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4g5556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9874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9770282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2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2g0691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5597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482497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F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lastRenderedPageBreak/>
              <w:t>LOC_Os04g5685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48513.1.S1_a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9276669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F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3g4242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1715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27652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12g0608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Affx.4280.2.A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653523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6991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18959.2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813798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0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MTA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9g3355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49294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258158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-</w:t>
            </w:r>
            <w:proofErr w:type="spellStart"/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k</w:t>
            </w:r>
            <w:proofErr w:type="spellEnd"/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482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Affx.23711.1.S1_x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784809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f</w:t>
            </w:r>
            <w:proofErr w:type="spellEnd"/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2g2202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1945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272670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2-lik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3g5245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151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480147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4g4686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0826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851978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0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S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9g357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11941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174290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F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3277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2577.1.S1_x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485132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BD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3g5416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0429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8241513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KC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7g0182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12750.1.S1_a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289867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KC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12g2185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Affx.7652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366979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-type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6g4564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4566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174447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-YC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048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7299.1.A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559679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V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4983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8019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143509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V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3g0224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39576.1.A1_s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374794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hel</w:t>
            </w:r>
            <w:proofErr w:type="spellEnd"/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4g3259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371.1.S1_s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558624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hel</w:t>
            </w:r>
            <w:proofErr w:type="spellEnd"/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1g546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160.2.S1_x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249742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RKY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5g5061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29987.2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287427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RKY</w:t>
            </w:r>
          </w:p>
        </w:tc>
      </w:tr>
      <w:tr w:rsidR="00BF2D72" w:rsidRPr="0026448A" w:rsidTr="00BF2D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12g4261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9501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522640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BBY</w:t>
            </w:r>
          </w:p>
        </w:tc>
      </w:tr>
      <w:tr w:rsidR="00BF2D72" w:rsidRPr="0026448A" w:rsidTr="00BF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OC_Os09g2481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.50830.1.S1_at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822519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BF2D72" w:rsidRPr="0026448A" w:rsidRDefault="00BF2D72" w:rsidP="00BF2D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F-HD</w:t>
            </w:r>
          </w:p>
        </w:tc>
      </w:tr>
    </w:tbl>
    <w:p w:rsidR="00722C58" w:rsidRPr="00BF2D72" w:rsidRDefault="00F836A6"/>
    <w:sectPr w:rsidR="00722C58" w:rsidRPr="00BF2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6A6" w:rsidRDefault="00F836A6" w:rsidP="0026448A">
      <w:r>
        <w:separator/>
      </w:r>
    </w:p>
  </w:endnote>
  <w:endnote w:type="continuationSeparator" w:id="0">
    <w:p w:rsidR="00F836A6" w:rsidRDefault="00F836A6" w:rsidP="00264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6A6" w:rsidRDefault="00F836A6" w:rsidP="0026448A">
      <w:r>
        <w:separator/>
      </w:r>
    </w:p>
  </w:footnote>
  <w:footnote w:type="continuationSeparator" w:id="0">
    <w:p w:rsidR="00F836A6" w:rsidRDefault="00F836A6" w:rsidP="00264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BCF"/>
    <w:rsid w:val="0026448A"/>
    <w:rsid w:val="00584385"/>
    <w:rsid w:val="005A0B85"/>
    <w:rsid w:val="006539F9"/>
    <w:rsid w:val="006C78A5"/>
    <w:rsid w:val="00727BCF"/>
    <w:rsid w:val="00761EBA"/>
    <w:rsid w:val="00BB20BD"/>
    <w:rsid w:val="00BF2D72"/>
    <w:rsid w:val="00C14C80"/>
    <w:rsid w:val="00E51B33"/>
    <w:rsid w:val="00F8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F2D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264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44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4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44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F2D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264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44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4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44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9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01</Words>
  <Characters>3427</Characters>
  <Application>Microsoft Office Word</Application>
  <DocSecurity>0</DocSecurity>
  <Lines>28</Lines>
  <Paragraphs>8</Paragraphs>
  <ScaleCrop>false</ScaleCrop>
  <Company>Sky123.Org</Company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w</dc:creator>
  <cp:keywords/>
  <dc:description/>
  <cp:lastModifiedBy>wjw</cp:lastModifiedBy>
  <cp:revision>7</cp:revision>
  <dcterms:created xsi:type="dcterms:W3CDTF">2017-07-05T09:50:00Z</dcterms:created>
  <dcterms:modified xsi:type="dcterms:W3CDTF">2017-10-17T13:00:00Z</dcterms:modified>
</cp:coreProperties>
</file>